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D3961" w14:textId="25356144" w:rsidR="00B87540" w:rsidRPr="008B4D64" w:rsidRDefault="00B87540" w:rsidP="00B87540">
      <w:pPr>
        <w:pStyle w:val="Heading1"/>
      </w:pPr>
      <w:r w:rsidRPr="008B4D64">
        <w:t xml:space="preserve">Table </w:t>
      </w:r>
      <w:r w:rsidR="003D1AC1">
        <w:rPr>
          <w:rFonts w:hint="eastAsia"/>
        </w:rPr>
        <w:t>S</w:t>
      </w:r>
      <w:r w:rsidR="00246F8F">
        <w:rPr>
          <w:rFonts w:hint="eastAsia"/>
        </w:rPr>
        <w:t>3</w:t>
      </w:r>
      <w:r w:rsidRPr="008B4D64">
        <w:t>, TRIPOD Checklist: Prediction Model Development</w:t>
      </w: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720"/>
        <w:gridCol w:w="1014"/>
      </w:tblGrid>
      <w:tr w:rsidR="00B87540" w:rsidRPr="00E40952" w14:paraId="15E95954" w14:textId="77777777" w:rsidTr="004A3B39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14:paraId="4ECF1C0C" w14:textId="77777777" w:rsidR="00B87540" w:rsidRPr="008D5094" w:rsidRDefault="00B87540" w:rsidP="004A3B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A73E214" w14:textId="77777777" w:rsidR="00B87540" w:rsidRPr="008D5094" w:rsidRDefault="00B87540" w:rsidP="004A3B39">
            <w:pPr>
              <w:ind w:left="-43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6720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AB524C8" w14:textId="77777777" w:rsidR="00B87540" w:rsidRPr="008D5094" w:rsidRDefault="00B87540" w:rsidP="004A3B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Checklist Item</w:t>
            </w:r>
          </w:p>
        </w:tc>
        <w:tc>
          <w:tcPr>
            <w:tcW w:w="1014" w:type="dxa"/>
            <w:tcBorders>
              <w:left w:val="nil"/>
            </w:tcBorders>
            <w:shd w:val="clear" w:color="auto" w:fill="F7CAAC" w:themeFill="accent2" w:themeFillTint="66"/>
          </w:tcPr>
          <w:p w14:paraId="2250EEE4" w14:textId="77777777" w:rsidR="00B87540" w:rsidRPr="008D5094" w:rsidRDefault="00B87540" w:rsidP="004A3B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Page</w:t>
            </w:r>
          </w:p>
        </w:tc>
      </w:tr>
      <w:tr w:rsidR="00B87540" w:rsidRPr="00E40952" w14:paraId="15E50ACB" w14:textId="77777777" w:rsidTr="004A3B39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34149D58" w14:textId="77777777" w:rsidR="00B87540" w:rsidRPr="008D5094" w:rsidRDefault="00B87540" w:rsidP="004A3B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Title and abstract</w:t>
            </w:r>
          </w:p>
        </w:tc>
      </w:tr>
      <w:tr w:rsidR="00B87540" w:rsidRPr="00E40952" w14:paraId="71326BA6" w14:textId="77777777" w:rsidTr="004A3B3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CEB6" w14:textId="77777777" w:rsidR="00B87540" w:rsidRPr="008D5094" w:rsidRDefault="00B87540" w:rsidP="004A3B3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95E21A" w14:textId="77777777" w:rsidR="00B87540" w:rsidRPr="008D5094" w:rsidRDefault="00B87540" w:rsidP="004A3B3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0E0FCBF3" w14:textId="77777777" w:rsidR="00B87540" w:rsidRPr="008D5094" w:rsidRDefault="00B87540" w:rsidP="004A3B39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F0FEE37" w14:textId="77777777" w:rsidR="00B87540" w:rsidRPr="008D5094" w:rsidRDefault="00B87540" w:rsidP="004A3B39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B87540" w:rsidRPr="00E40952" w14:paraId="107CEB7E" w14:textId="77777777" w:rsidTr="004A3B3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658BDEF" w14:textId="77777777" w:rsidR="00B87540" w:rsidRPr="008D5094" w:rsidRDefault="00B87540" w:rsidP="004A3B3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7B52C5" w14:textId="77777777" w:rsidR="00B87540" w:rsidRPr="008D5094" w:rsidRDefault="00B87540" w:rsidP="004A3B3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6722F3FB" w14:textId="77777777" w:rsidR="00B87540" w:rsidRPr="008D5094" w:rsidRDefault="00B87540" w:rsidP="004A3B39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Provide a summary of objectives, </w:t>
            </w:r>
            <w:r w:rsidRPr="008D5094"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  <w:t>study design, setting, participants, sample size</w:t>
            </w: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2F6C8AA" w14:textId="77777777" w:rsidR="00B87540" w:rsidRPr="008D5094" w:rsidRDefault="00B87540" w:rsidP="004A3B39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B87540" w:rsidRPr="00E40952" w14:paraId="24BA1E83" w14:textId="77777777" w:rsidTr="004A3B39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2362EA10" w14:textId="77777777" w:rsidR="00B87540" w:rsidRPr="008D5094" w:rsidRDefault="00B87540" w:rsidP="004A3B39">
            <w:pPr>
              <w:rPr>
                <w:rFonts w:ascii="Times New Roman" w:hAnsi="Times New Roman" w:cs="Times New Roman"/>
                <w:b/>
                <w:color w:val="BFBFBF" w:themeColor="background1" w:themeShade="BF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Introduction</w:t>
            </w:r>
          </w:p>
        </w:tc>
      </w:tr>
      <w:tr w:rsidR="00B87540" w:rsidRPr="00E40952" w14:paraId="092ACDA5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33151FF" w14:textId="77777777" w:rsidR="00B87540" w:rsidRPr="008D5094" w:rsidRDefault="00B87540" w:rsidP="004A3B3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236546" w14:textId="77777777" w:rsidR="00B87540" w:rsidRPr="008D5094" w:rsidRDefault="00B87540" w:rsidP="004A3B3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76F10CC3" w14:textId="77777777" w:rsidR="00B87540" w:rsidRPr="008D5094" w:rsidRDefault="00B87540" w:rsidP="004A3B3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88388FB" w14:textId="7C252925" w:rsidR="00B87540" w:rsidRPr="008D5094" w:rsidRDefault="004C7F33" w:rsidP="004A3B39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B87540" w:rsidRPr="00E40952" w14:paraId="553C3344" w14:textId="77777777" w:rsidTr="004A3B39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4A1FD8DB" w14:textId="77777777" w:rsidR="00B87540" w:rsidRPr="008D5094" w:rsidRDefault="00B87540" w:rsidP="004A3B39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2CF1FF3" w14:textId="77777777" w:rsidR="00B87540" w:rsidRPr="008D5094" w:rsidRDefault="00B87540" w:rsidP="004A3B3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1F0997AE" w14:textId="77777777" w:rsidR="00B87540" w:rsidRPr="008D5094" w:rsidRDefault="00B87540" w:rsidP="004A3B3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E0C9EFD" w14:textId="77777777" w:rsidR="00B87540" w:rsidRPr="008D5094" w:rsidRDefault="00B87540" w:rsidP="004A3B39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B87540" w:rsidRPr="00E40952" w14:paraId="48129CBD" w14:textId="77777777" w:rsidTr="004A3B39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01878C00" w14:textId="77777777" w:rsidR="00B87540" w:rsidRPr="008D5094" w:rsidRDefault="00B87540" w:rsidP="004A3B39">
            <w:pPr>
              <w:tabs>
                <w:tab w:val="left" w:pos="9695"/>
              </w:tabs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Methods</w:t>
            </w:r>
          </w:p>
        </w:tc>
      </w:tr>
      <w:tr w:rsidR="007C1A41" w:rsidRPr="00E40952" w14:paraId="3E24926A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D13D61B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0987C6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01AA9917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8BFB8E3" w14:textId="090BB1AC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7C1A41" w:rsidRPr="00E40952" w14:paraId="3BB86051" w14:textId="77777777" w:rsidTr="004A3B3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C11D4F3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2340C5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2A78C53F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633C924" w14:textId="7A0AD0E1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7C1A41" w:rsidRPr="00E40952" w14:paraId="0A3425D9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B53CF2E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3FE3B0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330EB7D2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6AEC7CF" w14:textId="67BFC18A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7C1A41" w:rsidRPr="00E40952" w14:paraId="64F39580" w14:textId="77777777" w:rsidTr="004A3B3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D9C9A8D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E1C6D9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2F965271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4E58A33" w14:textId="7786C9D7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7C1A41" w:rsidRPr="00E40952" w14:paraId="18A76E78" w14:textId="77777777" w:rsidTr="004A3B3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FBB3A92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CC2E287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5c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5B796009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A661102" w14:textId="01CFBFBB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7C1A41" w:rsidRPr="00E40952" w14:paraId="3698A1A8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A45A4EB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D4B579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57429E39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1BCE48C" w14:textId="50FC5FA3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7C1A41" w:rsidRPr="00E40952" w14:paraId="0BB10584" w14:textId="77777777" w:rsidTr="004A3B3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87E78DC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6EF46B2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6477EC09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7A6F926" w14:textId="4BDA30D3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None</w:t>
            </w:r>
          </w:p>
        </w:tc>
      </w:tr>
      <w:tr w:rsidR="007C1A41" w:rsidRPr="00E40952" w14:paraId="63CFB6AD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12D6336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43C251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73828400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10EE763" w14:textId="06A0896B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-8</w:t>
            </w:r>
          </w:p>
        </w:tc>
      </w:tr>
      <w:tr w:rsidR="007C1A41" w:rsidRPr="00E40952" w14:paraId="7B7B9E47" w14:textId="77777777" w:rsidTr="004A3B3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29FF27A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25EDD0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732126F1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9DFD858" w14:textId="2647602A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None</w:t>
            </w:r>
          </w:p>
        </w:tc>
      </w:tr>
      <w:tr w:rsidR="007C1A41" w:rsidRPr="00E40952" w14:paraId="2A1D167F" w14:textId="77777777" w:rsidTr="004A3B3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07402BA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997A02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53EA496F" w14:textId="77777777" w:rsidR="007C1A41" w:rsidRPr="008D5094" w:rsidRDefault="007C1A41" w:rsidP="007C1A41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E1015B1" w14:textId="25D27FC2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None</w:t>
            </w:r>
          </w:p>
        </w:tc>
      </w:tr>
      <w:tr w:rsidR="007C1A41" w:rsidRPr="00E40952" w14:paraId="2B5CEFAC" w14:textId="77777777" w:rsidTr="004A3B3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8F4CEE5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1E8FB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1E43AB18" w14:textId="77777777" w:rsidR="007C1A41" w:rsidRPr="008D5094" w:rsidRDefault="007C1A41" w:rsidP="007C1A41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5077D41" w14:textId="0CE02E0D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7C1A41" w:rsidRPr="00E40952" w14:paraId="3828055A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76350C9" w14:textId="77777777" w:rsidR="007C1A41" w:rsidRPr="008D5094" w:rsidRDefault="007C1A41" w:rsidP="007C1A41">
            <w:pPr>
              <w:ind w:left="15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EE472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442EB072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E33E6BF" w14:textId="0B9D66DC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7C1A41" w:rsidRPr="00E40952" w14:paraId="5128B50A" w14:textId="77777777" w:rsidTr="004A3B39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26230F9" w14:textId="77777777" w:rsidR="007C1A41" w:rsidRPr="008D5094" w:rsidRDefault="007C1A41" w:rsidP="007C1A41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BFDB426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0EF4DAAB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27582D3" w14:textId="2E23994C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8</w:t>
            </w:r>
            <w:r w:rsidRPr="007C1A41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-1</w:t>
            </w: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7C1A41" w:rsidRPr="00E40952" w14:paraId="50569E79" w14:textId="77777777" w:rsidTr="004A3B39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1B6190D" w14:textId="77777777" w:rsidR="007C1A41" w:rsidRPr="008D5094" w:rsidRDefault="007C1A41" w:rsidP="007C1A4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EBC816" w14:textId="77777777" w:rsidR="007C1A41" w:rsidRPr="008D5094" w:rsidRDefault="007C1A41" w:rsidP="007C1A41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0d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2D67CEF5" w14:textId="77777777" w:rsidR="007C1A41" w:rsidRPr="008D5094" w:rsidRDefault="007C1A41" w:rsidP="007C1A4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27B541D" w14:textId="34865B97" w:rsidR="007C1A41" w:rsidRPr="008D5094" w:rsidRDefault="007C1A41" w:rsidP="007C1A41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7C1A41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14-15</w:t>
            </w:r>
          </w:p>
        </w:tc>
      </w:tr>
      <w:tr w:rsidR="00B87540" w:rsidRPr="00E40952" w14:paraId="7DE81AF9" w14:textId="77777777" w:rsidTr="004A3B39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60A5BCE" w14:textId="77777777" w:rsidR="00B87540" w:rsidRPr="008D5094" w:rsidRDefault="00B87540" w:rsidP="004A3B3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70C221" w14:textId="77777777" w:rsidR="00B87540" w:rsidRPr="008D5094" w:rsidRDefault="00B87540" w:rsidP="004A3B3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5ED45317" w14:textId="77777777" w:rsidR="00B87540" w:rsidRPr="008D5094" w:rsidRDefault="00B87540" w:rsidP="004A3B39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28470CD" w14:textId="77777777" w:rsidR="00B87540" w:rsidRPr="008D5094" w:rsidRDefault="00B87540" w:rsidP="004A3B39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</w:tr>
      <w:tr w:rsidR="00B87540" w:rsidRPr="00E40952" w14:paraId="0D6E852B" w14:textId="77777777" w:rsidTr="004A3B39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4C5FACA1" w14:textId="77777777" w:rsidR="00B87540" w:rsidRPr="008D5094" w:rsidRDefault="00B87540" w:rsidP="004A3B39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195746" w:rsidRPr="00E40952" w14:paraId="2BB4F03F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3F76C94" w14:textId="77777777" w:rsidR="00195746" w:rsidRPr="008D5094" w:rsidRDefault="00195746" w:rsidP="00195746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0D5F2E" w14:textId="77777777" w:rsidR="00195746" w:rsidRPr="008D5094" w:rsidRDefault="00195746" w:rsidP="00195746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3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6A093363" w14:textId="77777777" w:rsidR="00195746" w:rsidRPr="008D5094" w:rsidRDefault="00195746" w:rsidP="001957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E054855" w14:textId="5729BC3F" w:rsidR="00195746" w:rsidRPr="008D5094" w:rsidRDefault="00195746" w:rsidP="0019574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195746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Table 1</w:t>
            </w:r>
          </w:p>
        </w:tc>
      </w:tr>
      <w:tr w:rsidR="00195746" w:rsidRPr="00E40952" w14:paraId="58DA6681" w14:textId="77777777" w:rsidTr="004A3B3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7717508" w14:textId="77777777" w:rsidR="00195746" w:rsidRPr="008D5094" w:rsidRDefault="00195746" w:rsidP="00195746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A38D12" w14:textId="77777777" w:rsidR="00195746" w:rsidRPr="008D5094" w:rsidRDefault="00195746" w:rsidP="00195746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3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3B67CB39" w14:textId="77777777" w:rsidR="00195746" w:rsidRPr="008D5094" w:rsidRDefault="00195746" w:rsidP="001957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7EC21D3" w14:textId="46D397F7" w:rsidR="00195746" w:rsidRPr="008D5094" w:rsidRDefault="00195746" w:rsidP="0019574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195746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 xml:space="preserve">Table 1. and Page </w:t>
            </w:r>
            <w:r w:rsidRPr="00195746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195746" w:rsidRPr="00E40952" w14:paraId="57A2FD5D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D9B4E4F" w14:textId="77777777" w:rsidR="00195746" w:rsidRPr="008D5094" w:rsidRDefault="00195746" w:rsidP="00195746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1818AB" w14:textId="77777777" w:rsidR="00195746" w:rsidRPr="008D5094" w:rsidRDefault="00195746" w:rsidP="00195746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4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69774E81" w14:textId="77777777" w:rsidR="00195746" w:rsidRPr="008D5094" w:rsidRDefault="00195746" w:rsidP="001957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10BAAC5" w14:textId="5CB0A179" w:rsidR="00195746" w:rsidRPr="008D5094" w:rsidRDefault="00195746" w:rsidP="0019574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195746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Table 1, and Pages 6-7</w:t>
            </w:r>
          </w:p>
        </w:tc>
      </w:tr>
      <w:tr w:rsidR="00195746" w:rsidRPr="00E40952" w14:paraId="60768C49" w14:textId="77777777" w:rsidTr="004A3B3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2DEC2A9" w14:textId="77777777" w:rsidR="00195746" w:rsidRPr="008D5094" w:rsidRDefault="00195746" w:rsidP="00195746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DE9A1F" w14:textId="77777777" w:rsidR="00195746" w:rsidRPr="008D5094" w:rsidRDefault="00195746" w:rsidP="00195746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4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34CB711A" w14:textId="77777777" w:rsidR="00195746" w:rsidRPr="008D5094" w:rsidRDefault="00195746" w:rsidP="001957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BBEC41D" w14:textId="77777777" w:rsidR="00195746" w:rsidRPr="008D5094" w:rsidRDefault="00195746" w:rsidP="0019574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</w:tr>
      <w:tr w:rsidR="00195746" w:rsidRPr="00E40952" w14:paraId="342851E9" w14:textId="77777777" w:rsidTr="004A3B3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EF0C12F" w14:textId="77777777" w:rsidR="00195746" w:rsidRPr="008D5094" w:rsidRDefault="00195746" w:rsidP="00195746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2FFACC" w14:textId="77777777" w:rsidR="00195746" w:rsidRPr="008D5094" w:rsidRDefault="00195746" w:rsidP="00195746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5a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0CB52BF8" w14:textId="77777777" w:rsidR="00195746" w:rsidRPr="008D5094" w:rsidRDefault="00195746" w:rsidP="001957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D6483FD" w14:textId="5A9EC2C3" w:rsidR="00195746" w:rsidRPr="008D5094" w:rsidRDefault="00195746" w:rsidP="0019574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195746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MMMs package</w:t>
            </w:r>
          </w:p>
        </w:tc>
      </w:tr>
      <w:tr w:rsidR="00195746" w:rsidRPr="00E40952" w14:paraId="58BA21CB" w14:textId="77777777" w:rsidTr="004A3B3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9DB18B0" w14:textId="77777777" w:rsidR="00195746" w:rsidRPr="008D5094" w:rsidRDefault="00195746" w:rsidP="00195746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54EBE87" w14:textId="77777777" w:rsidR="00195746" w:rsidRPr="008D5094" w:rsidRDefault="00195746" w:rsidP="00195746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5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28F0096D" w14:textId="77777777" w:rsidR="00195746" w:rsidRPr="008D5094" w:rsidRDefault="00195746" w:rsidP="001957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BA65FE9" w14:textId="56850CA2" w:rsidR="00195746" w:rsidRPr="008D5094" w:rsidRDefault="00195746" w:rsidP="0019574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195746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MMMs package</w:t>
            </w:r>
          </w:p>
        </w:tc>
      </w:tr>
      <w:tr w:rsidR="00195746" w:rsidRPr="00E40952" w14:paraId="7C3690A4" w14:textId="77777777" w:rsidTr="004A3B39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7AF52C4" w14:textId="77777777" w:rsidR="00195746" w:rsidRPr="008D5094" w:rsidRDefault="00195746" w:rsidP="00195746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072A3B" w14:textId="77777777" w:rsidR="00195746" w:rsidRPr="008D5094" w:rsidRDefault="00195746" w:rsidP="00195746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59EBEB2E" w14:textId="77777777" w:rsidR="00195746" w:rsidRPr="008D5094" w:rsidRDefault="00195746" w:rsidP="001957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A1A7CEB" w14:textId="77777777" w:rsidR="00195746" w:rsidRPr="00195746" w:rsidRDefault="00195746" w:rsidP="0019574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195746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1</w:t>
            </w:r>
            <w:r w:rsidRPr="00195746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8</w:t>
            </w:r>
            <w:r w:rsidRPr="00195746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-</w:t>
            </w:r>
            <w:r w:rsidRPr="00195746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22</w:t>
            </w:r>
            <w:r w:rsidRPr="00195746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, Figure 2</w:t>
            </w:r>
            <w:r w:rsidRPr="00195746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,</w:t>
            </w:r>
          </w:p>
          <w:p w14:paraId="4AAA2412" w14:textId="05370BD5" w:rsidR="00195746" w:rsidRPr="008D5094" w:rsidRDefault="00195746" w:rsidP="00195746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195746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Table 3</w:t>
            </w:r>
          </w:p>
        </w:tc>
      </w:tr>
      <w:tr w:rsidR="00B87540" w:rsidRPr="00E40952" w14:paraId="48BC38FF" w14:textId="77777777" w:rsidTr="004A3B39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5457D611" w14:textId="77777777" w:rsidR="00B87540" w:rsidRPr="008D5094" w:rsidRDefault="00B87540" w:rsidP="004A3B39">
            <w:pPr>
              <w:rPr>
                <w:rFonts w:ascii="Times New Roman" w:hAnsi="Times New Roman" w:cs="Times New Roman"/>
                <w:b/>
                <w:color w:val="BFBFBF" w:themeColor="background1" w:themeShade="BF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Discussion</w:t>
            </w:r>
          </w:p>
        </w:tc>
      </w:tr>
      <w:tr w:rsidR="008664A2" w:rsidRPr="00E40952" w14:paraId="7AD3D466" w14:textId="77777777" w:rsidTr="004A3B3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7E35AE9" w14:textId="77777777" w:rsidR="008664A2" w:rsidRPr="008D5094" w:rsidRDefault="008664A2" w:rsidP="008664A2">
            <w:pPr>
              <w:ind w:left="15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239966" w14:textId="77777777" w:rsidR="008664A2" w:rsidRPr="008D5094" w:rsidRDefault="008664A2" w:rsidP="008664A2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38C0C887" w14:textId="77777777" w:rsidR="008664A2" w:rsidRPr="008D5094" w:rsidRDefault="008664A2" w:rsidP="008664A2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Discuss any limitations of the study (such as nonrepresentative sample, few events per </w:t>
            </w:r>
            <w:r w:rsidRPr="008D509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edictor, missing data)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6D9C127" w14:textId="4ED2AB0E" w:rsidR="008664A2" w:rsidRPr="008D5094" w:rsidRDefault="008664A2" w:rsidP="008664A2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8664A2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lastRenderedPageBreak/>
              <w:t>28-29</w:t>
            </w:r>
          </w:p>
        </w:tc>
      </w:tr>
      <w:tr w:rsidR="008664A2" w:rsidRPr="00E40952" w14:paraId="382F8387" w14:textId="77777777" w:rsidTr="004A3B39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4817" w14:textId="77777777" w:rsidR="008664A2" w:rsidRPr="008D5094" w:rsidRDefault="008664A2" w:rsidP="008664A2">
            <w:pPr>
              <w:ind w:left="15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257B9" w14:textId="77777777" w:rsidR="008664A2" w:rsidRPr="008D5094" w:rsidRDefault="008664A2" w:rsidP="008664A2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5A2C24FA" w14:textId="77777777" w:rsidR="008664A2" w:rsidRPr="008D5094" w:rsidRDefault="008664A2" w:rsidP="008664A2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A9383AD" w14:textId="2A060DB1" w:rsidR="008664A2" w:rsidRPr="008D5094" w:rsidRDefault="008664A2" w:rsidP="008664A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8664A2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26-28</w:t>
            </w:r>
          </w:p>
        </w:tc>
      </w:tr>
      <w:tr w:rsidR="008664A2" w:rsidRPr="00E40952" w14:paraId="595CECB2" w14:textId="77777777" w:rsidTr="004A3B39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1D5994E" w14:textId="77777777" w:rsidR="008664A2" w:rsidRPr="008D5094" w:rsidRDefault="008664A2" w:rsidP="008664A2">
            <w:pPr>
              <w:ind w:left="152"/>
              <w:rPr>
                <w:rFonts w:ascii="Times New Roman" w:hAnsi="Times New Roman" w:cs="Times New Roman"/>
                <w:b/>
                <w:strike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66EED9" w14:textId="77777777" w:rsidR="008664A2" w:rsidRPr="008D5094" w:rsidRDefault="008664A2" w:rsidP="008664A2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69E5C66F" w14:textId="77777777" w:rsidR="008664A2" w:rsidRPr="008D5094" w:rsidRDefault="008664A2" w:rsidP="008664A2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EFA74BB" w14:textId="76F9E548" w:rsidR="008664A2" w:rsidRPr="008D5094" w:rsidRDefault="008664A2" w:rsidP="008664A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8664A2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27-29</w:t>
            </w:r>
          </w:p>
        </w:tc>
      </w:tr>
      <w:tr w:rsidR="00B87540" w:rsidRPr="00E40952" w14:paraId="2DA84B03" w14:textId="77777777" w:rsidTr="004A3B39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5CF13C6F" w14:textId="77777777" w:rsidR="00B87540" w:rsidRPr="008D5094" w:rsidRDefault="00B87540" w:rsidP="004A3B39">
            <w:pPr>
              <w:rPr>
                <w:rFonts w:ascii="Times New Roman" w:hAnsi="Times New Roman" w:cs="Times New Roman"/>
                <w:b/>
                <w:color w:val="BFBFBF" w:themeColor="background1" w:themeShade="BF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b/>
                <w:sz w:val="18"/>
                <w:szCs w:val="18"/>
              </w:rPr>
              <w:t>Other information</w:t>
            </w:r>
          </w:p>
        </w:tc>
      </w:tr>
      <w:tr w:rsidR="00A11D9C" w:rsidRPr="00E40952" w14:paraId="2CE54A13" w14:textId="77777777" w:rsidTr="004A3B3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C528004" w14:textId="77777777" w:rsidR="00A11D9C" w:rsidRPr="008D5094" w:rsidRDefault="00A11D9C" w:rsidP="00A11D9C">
            <w:pPr>
              <w:ind w:left="152" w:right="-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05EFB1" w14:textId="77777777" w:rsidR="00A11D9C" w:rsidRPr="008D5094" w:rsidRDefault="00A11D9C" w:rsidP="00A11D9C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22C95C21" w14:textId="77777777" w:rsidR="00A11D9C" w:rsidRPr="008D5094" w:rsidRDefault="00A11D9C" w:rsidP="00A11D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1E01729" w14:textId="017C7E29" w:rsidR="00A11D9C" w:rsidRPr="008D5094" w:rsidRDefault="00A11D9C" w:rsidP="00A11D9C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A11D9C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>Page 1</w:t>
            </w:r>
            <w:r w:rsidRPr="00A11D9C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7</w:t>
            </w:r>
            <w:r w:rsidRPr="00A11D9C"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  <w:t xml:space="preserve">, Packages and Codes for reproducing </w:t>
            </w:r>
          </w:p>
        </w:tc>
      </w:tr>
      <w:tr w:rsidR="00A11D9C" w:rsidRPr="00E40952" w14:paraId="79E18424" w14:textId="77777777" w:rsidTr="004A3B3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3578DFF" w14:textId="77777777" w:rsidR="00A11D9C" w:rsidRPr="008D5094" w:rsidRDefault="00A11D9C" w:rsidP="00A11D9C">
            <w:pPr>
              <w:ind w:left="15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EF5A57" w14:textId="77777777" w:rsidR="00A11D9C" w:rsidRPr="008D5094" w:rsidRDefault="00A11D9C" w:rsidP="00A11D9C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720" w:type="dxa"/>
            <w:shd w:val="clear" w:color="auto" w:fill="auto"/>
            <w:vAlign w:val="center"/>
          </w:tcPr>
          <w:p w14:paraId="796961E4" w14:textId="77777777" w:rsidR="00A11D9C" w:rsidRPr="008D5094" w:rsidRDefault="00A11D9C" w:rsidP="00A11D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5094">
              <w:rPr>
                <w:rFonts w:ascii="Times New Roman" w:hAnsi="Times New Roman" w:cs="Times New Roman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ADD6110" w14:textId="54CAFD09" w:rsidR="00A11D9C" w:rsidRPr="008D5094" w:rsidRDefault="00A11D9C" w:rsidP="00A11D9C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A11D9C">
              <w:rPr>
                <w:rFonts w:ascii="Times New Roman" w:hAnsi="Times New Roman" w:cs="Times New Roman" w:hint="eastAsia"/>
                <w:color w:val="BFBFBF" w:themeColor="background1" w:themeShade="BF"/>
                <w:sz w:val="18"/>
                <w:szCs w:val="18"/>
              </w:rPr>
              <w:t>29</w:t>
            </w:r>
          </w:p>
        </w:tc>
      </w:tr>
    </w:tbl>
    <w:p w14:paraId="5B975768" w14:textId="77777777" w:rsidR="00B87540" w:rsidRPr="005903F2" w:rsidRDefault="00B87540" w:rsidP="00B87540"/>
    <w:p w14:paraId="62F6B4C0" w14:textId="77777777" w:rsidR="005903F2" w:rsidRDefault="005903F2" w:rsidP="00DF705A"/>
    <w:p w14:paraId="5B11CC7C" w14:textId="1A163303" w:rsidR="001C3953" w:rsidRDefault="001C3953" w:rsidP="001C3953"/>
    <w:sectPr w:rsidR="001C3953" w:rsidSect="005903F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C5D5C5" w14:textId="77777777" w:rsidR="00402A8B" w:rsidRDefault="00402A8B" w:rsidP="006E50A2">
      <w:pPr>
        <w:spacing w:after="0" w:line="240" w:lineRule="auto"/>
      </w:pPr>
      <w:r>
        <w:separator/>
      </w:r>
    </w:p>
  </w:endnote>
  <w:endnote w:type="continuationSeparator" w:id="0">
    <w:p w14:paraId="27464CDF" w14:textId="77777777" w:rsidR="00402A8B" w:rsidRDefault="00402A8B" w:rsidP="006E5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0AE9E" w14:textId="77777777" w:rsidR="00402A8B" w:rsidRDefault="00402A8B" w:rsidP="006E50A2">
      <w:pPr>
        <w:spacing w:after="0" w:line="240" w:lineRule="auto"/>
      </w:pPr>
      <w:r>
        <w:separator/>
      </w:r>
    </w:p>
  </w:footnote>
  <w:footnote w:type="continuationSeparator" w:id="0">
    <w:p w14:paraId="3BF0890D" w14:textId="77777777" w:rsidR="00402A8B" w:rsidRDefault="00402A8B" w:rsidP="006E5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NzEytTA1sDA0MrdU0lEKTi0uzszPAykwqwUA4igIliwAAAA="/>
  </w:docVars>
  <w:rsids>
    <w:rsidRoot w:val="005D6C10"/>
    <w:rsid w:val="00034410"/>
    <w:rsid w:val="00047E0F"/>
    <w:rsid w:val="00052062"/>
    <w:rsid w:val="00066F1B"/>
    <w:rsid w:val="000C6C8C"/>
    <w:rsid w:val="000D55FC"/>
    <w:rsid w:val="000F0788"/>
    <w:rsid w:val="0012263B"/>
    <w:rsid w:val="001310A5"/>
    <w:rsid w:val="00133719"/>
    <w:rsid w:val="001446D2"/>
    <w:rsid w:val="00154DA8"/>
    <w:rsid w:val="0016018A"/>
    <w:rsid w:val="001816A5"/>
    <w:rsid w:val="00186A66"/>
    <w:rsid w:val="00195746"/>
    <w:rsid w:val="001B7840"/>
    <w:rsid w:val="001C3953"/>
    <w:rsid w:val="001D0666"/>
    <w:rsid w:val="001E1935"/>
    <w:rsid w:val="001E3439"/>
    <w:rsid w:val="001E4B61"/>
    <w:rsid w:val="002010AE"/>
    <w:rsid w:val="00216E2B"/>
    <w:rsid w:val="002425E9"/>
    <w:rsid w:val="00246E44"/>
    <w:rsid w:val="00246F8F"/>
    <w:rsid w:val="00252728"/>
    <w:rsid w:val="00271C34"/>
    <w:rsid w:val="00292319"/>
    <w:rsid w:val="002934BD"/>
    <w:rsid w:val="002A5B86"/>
    <w:rsid w:val="002C2E9A"/>
    <w:rsid w:val="002D4128"/>
    <w:rsid w:val="002E01BB"/>
    <w:rsid w:val="00300715"/>
    <w:rsid w:val="0031226C"/>
    <w:rsid w:val="00317EE0"/>
    <w:rsid w:val="00325274"/>
    <w:rsid w:val="003442C3"/>
    <w:rsid w:val="00346E46"/>
    <w:rsid w:val="00355BA5"/>
    <w:rsid w:val="00363CAC"/>
    <w:rsid w:val="00384DB8"/>
    <w:rsid w:val="003A4517"/>
    <w:rsid w:val="003B14AE"/>
    <w:rsid w:val="003D1AC1"/>
    <w:rsid w:val="00402A8B"/>
    <w:rsid w:val="00415A7B"/>
    <w:rsid w:val="004467EA"/>
    <w:rsid w:val="004554C4"/>
    <w:rsid w:val="00460C65"/>
    <w:rsid w:val="00482529"/>
    <w:rsid w:val="00487BFF"/>
    <w:rsid w:val="004A695D"/>
    <w:rsid w:val="004B3F4B"/>
    <w:rsid w:val="004C2E8C"/>
    <w:rsid w:val="004C7B48"/>
    <w:rsid w:val="004C7F33"/>
    <w:rsid w:val="004E1281"/>
    <w:rsid w:val="004E38F8"/>
    <w:rsid w:val="004F61EC"/>
    <w:rsid w:val="005108F6"/>
    <w:rsid w:val="00513E7C"/>
    <w:rsid w:val="00526C15"/>
    <w:rsid w:val="005611A8"/>
    <w:rsid w:val="005903F2"/>
    <w:rsid w:val="00594B3E"/>
    <w:rsid w:val="0059637C"/>
    <w:rsid w:val="005C40AF"/>
    <w:rsid w:val="005D6C10"/>
    <w:rsid w:val="005F1EE2"/>
    <w:rsid w:val="00613D05"/>
    <w:rsid w:val="00620F3A"/>
    <w:rsid w:val="00623B35"/>
    <w:rsid w:val="00631EC9"/>
    <w:rsid w:val="0063375D"/>
    <w:rsid w:val="00644DAC"/>
    <w:rsid w:val="00652094"/>
    <w:rsid w:val="00652F49"/>
    <w:rsid w:val="00664EA5"/>
    <w:rsid w:val="0067336A"/>
    <w:rsid w:val="00673E10"/>
    <w:rsid w:val="00675ED5"/>
    <w:rsid w:val="006762A8"/>
    <w:rsid w:val="006B7516"/>
    <w:rsid w:val="006C5E0F"/>
    <w:rsid w:val="006D6778"/>
    <w:rsid w:val="006E06A1"/>
    <w:rsid w:val="006E50A2"/>
    <w:rsid w:val="006E5589"/>
    <w:rsid w:val="006E6553"/>
    <w:rsid w:val="006E6E29"/>
    <w:rsid w:val="00702965"/>
    <w:rsid w:val="00721E91"/>
    <w:rsid w:val="00737799"/>
    <w:rsid w:val="007561C6"/>
    <w:rsid w:val="00760743"/>
    <w:rsid w:val="00766CDA"/>
    <w:rsid w:val="00770331"/>
    <w:rsid w:val="00772914"/>
    <w:rsid w:val="0079296F"/>
    <w:rsid w:val="007951A6"/>
    <w:rsid w:val="007964FB"/>
    <w:rsid w:val="007B0C5C"/>
    <w:rsid w:val="007C1A41"/>
    <w:rsid w:val="007D6834"/>
    <w:rsid w:val="007E343F"/>
    <w:rsid w:val="007E4FD8"/>
    <w:rsid w:val="00802039"/>
    <w:rsid w:val="00851DC7"/>
    <w:rsid w:val="00851EE4"/>
    <w:rsid w:val="00861937"/>
    <w:rsid w:val="00863097"/>
    <w:rsid w:val="008664A2"/>
    <w:rsid w:val="0087442C"/>
    <w:rsid w:val="00882DEF"/>
    <w:rsid w:val="008A0290"/>
    <w:rsid w:val="008B4D64"/>
    <w:rsid w:val="008C43F1"/>
    <w:rsid w:val="008C6372"/>
    <w:rsid w:val="008D1BD4"/>
    <w:rsid w:val="008D5094"/>
    <w:rsid w:val="008D64FA"/>
    <w:rsid w:val="00900B2D"/>
    <w:rsid w:val="00911BC0"/>
    <w:rsid w:val="00915D17"/>
    <w:rsid w:val="00950851"/>
    <w:rsid w:val="00993358"/>
    <w:rsid w:val="00995AFE"/>
    <w:rsid w:val="009D73BE"/>
    <w:rsid w:val="009E20E8"/>
    <w:rsid w:val="00A11D9C"/>
    <w:rsid w:val="00A14385"/>
    <w:rsid w:val="00A2476E"/>
    <w:rsid w:val="00A50BAB"/>
    <w:rsid w:val="00A66DA3"/>
    <w:rsid w:val="00A84B40"/>
    <w:rsid w:val="00A91F47"/>
    <w:rsid w:val="00AE3A1F"/>
    <w:rsid w:val="00AE630C"/>
    <w:rsid w:val="00AF6C71"/>
    <w:rsid w:val="00B000AC"/>
    <w:rsid w:val="00B465DD"/>
    <w:rsid w:val="00B6189A"/>
    <w:rsid w:val="00B8125D"/>
    <w:rsid w:val="00B8127D"/>
    <w:rsid w:val="00B86093"/>
    <w:rsid w:val="00B87540"/>
    <w:rsid w:val="00B96795"/>
    <w:rsid w:val="00B97E6B"/>
    <w:rsid w:val="00BB274C"/>
    <w:rsid w:val="00BE7466"/>
    <w:rsid w:val="00BF3524"/>
    <w:rsid w:val="00C02773"/>
    <w:rsid w:val="00C31165"/>
    <w:rsid w:val="00C33500"/>
    <w:rsid w:val="00C428AC"/>
    <w:rsid w:val="00C6076A"/>
    <w:rsid w:val="00C670D2"/>
    <w:rsid w:val="00C710BE"/>
    <w:rsid w:val="00C777D2"/>
    <w:rsid w:val="00C975C3"/>
    <w:rsid w:val="00CD4985"/>
    <w:rsid w:val="00CE4DF8"/>
    <w:rsid w:val="00D00AA5"/>
    <w:rsid w:val="00D015CE"/>
    <w:rsid w:val="00D400C3"/>
    <w:rsid w:val="00D64AC1"/>
    <w:rsid w:val="00D67248"/>
    <w:rsid w:val="00D731B5"/>
    <w:rsid w:val="00D80FF7"/>
    <w:rsid w:val="00D9033E"/>
    <w:rsid w:val="00DA25B8"/>
    <w:rsid w:val="00DB5E76"/>
    <w:rsid w:val="00DD7C0A"/>
    <w:rsid w:val="00DE1021"/>
    <w:rsid w:val="00DF57DA"/>
    <w:rsid w:val="00DF705A"/>
    <w:rsid w:val="00E00062"/>
    <w:rsid w:val="00E00DBC"/>
    <w:rsid w:val="00E37EE4"/>
    <w:rsid w:val="00E4022B"/>
    <w:rsid w:val="00E52CAC"/>
    <w:rsid w:val="00E94E10"/>
    <w:rsid w:val="00E972F6"/>
    <w:rsid w:val="00EA1210"/>
    <w:rsid w:val="00EA4D33"/>
    <w:rsid w:val="00EC18AE"/>
    <w:rsid w:val="00EF01DC"/>
    <w:rsid w:val="00F159C8"/>
    <w:rsid w:val="00F36661"/>
    <w:rsid w:val="00F52F09"/>
    <w:rsid w:val="00F65141"/>
    <w:rsid w:val="00F6642F"/>
    <w:rsid w:val="00F92782"/>
    <w:rsid w:val="00F94797"/>
    <w:rsid w:val="00F94C7D"/>
    <w:rsid w:val="00FB2B2A"/>
    <w:rsid w:val="00FB3BA8"/>
    <w:rsid w:val="00FC1311"/>
    <w:rsid w:val="00FF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C913F"/>
  <w15:docId w15:val="{F26E9D07-A4D2-41E4-B9A3-501396FEA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DAC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5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2CA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50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0A2"/>
  </w:style>
  <w:style w:type="paragraph" w:styleId="Footer">
    <w:name w:val="footer"/>
    <w:basedOn w:val="Normal"/>
    <w:link w:val="FooterChar"/>
    <w:uiPriority w:val="99"/>
    <w:unhideWhenUsed/>
    <w:rsid w:val="006E50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0A2"/>
  </w:style>
  <w:style w:type="character" w:styleId="CommentReference">
    <w:name w:val="annotation reference"/>
    <w:basedOn w:val="DefaultParagraphFont"/>
    <w:uiPriority w:val="99"/>
    <w:unhideWhenUsed/>
    <w:rsid w:val="007B0C5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B0C5C"/>
    <w:pPr>
      <w:spacing w:after="200" w:line="276" w:lineRule="auto"/>
      <w:ind w:left="720"/>
      <w:contextualSpacing/>
    </w:pPr>
    <w:rPr>
      <w:rFonts w:eastAsiaTheme="minorHAnsi"/>
      <w:lang w:val="en-GB" w:eastAsia="en-US"/>
    </w:rPr>
  </w:style>
  <w:style w:type="character" w:styleId="Strong">
    <w:name w:val="Strong"/>
    <w:basedOn w:val="DefaultParagraphFont"/>
    <w:uiPriority w:val="22"/>
    <w:qFormat/>
    <w:rsid w:val="001B784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4DAC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4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o</dc:creator>
  <cp:keywords/>
  <dc:description/>
  <cp:lastModifiedBy>Shuo Wang</cp:lastModifiedBy>
  <cp:revision>168</cp:revision>
  <dcterms:created xsi:type="dcterms:W3CDTF">2022-10-06T23:57:00Z</dcterms:created>
  <dcterms:modified xsi:type="dcterms:W3CDTF">2024-08-30T11:46:00Z</dcterms:modified>
</cp:coreProperties>
</file>